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C6F57" w14:textId="15C84D5D" w:rsidR="004B5F76" w:rsidRPr="006E7F18" w:rsidRDefault="004B5F76" w:rsidP="004B5F76">
      <w:pPr>
        <w:jc w:val="both"/>
        <w:rPr>
          <w:sz w:val="20"/>
          <w:szCs w:val="20"/>
          <w:lang w:val="en-US"/>
        </w:rPr>
      </w:pPr>
      <w:r w:rsidRPr="006E7F18">
        <w:rPr>
          <w:b/>
          <w:lang w:val="en-US"/>
        </w:rPr>
        <w:t xml:space="preserve">Supplementary Table </w:t>
      </w:r>
      <w:r w:rsidR="00B81B67">
        <w:rPr>
          <w:b/>
          <w:lang w:val="en-US"/>
        </w:rPr>
        <w:t>2</w:t>
      </w:r>
      <w:r w:rsidRPr="006E7F18">
        <w:rPr>
          <w:b/>
          <w:lang w:val="en-US"/>
        </w:rPr>
        <w:t xml:space="preserve"> Repeat content of the Mediterranean monk seal genome assembly. </w:t>
      </w:r>
      <w:r w:rsidRPr="006E7F18">
        <w:rPr>
          <w:lang w:val="en-US"/>
        </w:rPr>
        <w:t xml:space="preserve">Class, class of the repetitive regions. Count, number of </w:t>
      </w:r>
      <w:proofErr w:type="spellStart"/>
      <w:r w:rsidRPr="006E7F18">
        <w:rPr>
          <w:lang w:val="en-US"/>
        </w:rPr>
        <w:t>occuences</w:t>
      </w:r>
      <w:proofErr w:type="spellEnd"/>
      <w:r w:rsidRPr="006E7F18">
        <w:rPr>
          <w:lang w:val="en-US"/>
        </w:rPr>
        <w:t xml:space="preserve"> of the repetitive region. </w:t>
      </w:r>
      <w:proofErr w:type="spellStart"/>
      <w:r w:rsidRPr="006E7F18">
        <w:rPr>
          <w:lang w:val="en-US"/>
        </w:rPr>
        <w:t>bpMasked</w:t>
      </w:r>
      <w:proofErr w:type="spellEnd"/>
      <w:r w:rsidRPr="006E7F18">
        <w:rPr>
          <w:lang w:val="en-US"/>
        </w:rPr>
        <w:t xml:space="preserve">, number of base pairs masked; %masked, percentage of base pairs masked. LINE, Long Interspersed Nuclear Elements (include </w:t>
      </w:r>
      <w:proofErr w:type="spellStart"/>
      <w:r w:rsidRPr="006E7F18">
        <w:rPr>
          <w:lang w:val="en-US"/>
        </w:rPr>
        <w:t>retroposons</w:t>
      </w:r>
      <w:proofErr w:type="spellEnd"/>
      <w:r w:rsidRPr="006E7F18">
        <w:rPr>
          <w:lang w:val="en-US"/>
        </w:rPr>
        <w:t xml:space="preserve">); LTR, Long Terminal Repeat elements (including </w:t>
      </w:r>
      <w:proofErr w:type="spellStart"/>
      <w:r w:rsidRPr="006E7F18">
        <w:rPr>
          <w:lang w:val="en-US"/>
        </w:rPr>
        <w:t>retroposons</w:t>
      </w:r>
      <w:proofErr w:type="spellEnd"/>
      <w:r w:rsidRPr="006E7F18">
        <w:rPr>
          <w:lang w:val="en-US"/>
        </w:rPr>
        <w:t>); SINE, Short Interspersed Nuclear Elements; RC, Rolling Circle.</w:t>
      </w:r>
    </w:p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2268"/>
        <w:gridCol w:w="2268"/>
        <w:gridCol w:w="2268"/>
        <w:gridCol w:w="2268"/>
      </w:tblGrid>
      <w:tr w:rsidR="004B5F76" w:rsidRPr="00647506" w14:paraId="500F9DE7" w14:textId="77777777" w:rsidTr="00210DEB">
        <w:trPr>
          <w:trHeight w:val="315"/>
        </w:trPr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842CF" w14:textId="77777777" w:rsidR="004B5F76" w:rsidRPr="006E7F18" w:rsidRDefault="004B5F76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Class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7E6C0" w14:textId="77777777" w:rsidR="004B5F76" w:rsidRPr="006E7F18" w:rsidRDefault="004B5F76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Coun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C2EA4" w14:textId="77777777" w:rsidR="004B5F76" w:rsidRPr="006E7F18" w:rsidRDefault="004B5F76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E7F18">
              <w:rPr>
                <w:b/>
                <w:sz w:val="20"/>
                <w:szCs w:val="20"/>
                <w:lang w:val="en-US"/>
              </w:rPr>
              <w:t>bpMasked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609B7" w14:textId="77777777" w:rsidR="004B5F76" w:rsidRPr="006E7F18" w:rsidRDefault="004B5F76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%masked</w:t>
            </w:r>
          </w:p>
        </w:tc>
      </w:tr>
      <w:tr w:rsidR="004B5F76" w:rsidRPr="00647506" w14:paraId="16EFEC5F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7A78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SIN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EF04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30,81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2061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4,743,04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1559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.04</w:t>
            </w:r>
          </w:p>
        </w:tc>
      </w:tr>
      <w:tr w:rsidR="004B5F76" w:rsidRPr="00647506" w14:paraId="45277884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C7DD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LIN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2A79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,151,74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D3ED9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83,272,99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CAF9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7.73</w:t>
            </w:r>
          </w:p>
        </w:tc>
      </w:tr>
      <w:tr w:rsidR="004B5F76" w:rsidRPr="00647506" w14:paraId="6C33A810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336D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LTR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C9D69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79,18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A38D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41,152,24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25354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.74</w:t>
            </w:r>
          </w:p>
        </w:tc>
      </w:tr>
      <w:tr w:rsidR="004B5F76" w:rsidRPr="00647506" w14:paraId="08C22F55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530B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DNA transposon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58FC2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14,895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D940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6,747,03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2293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71</w:t>
            </w:r>
          </w:p>
        </w:tc>
      </w:tr>
      <w:tr w:rsidR="004B5F76" w:rsidRPr="00647506" w14:paraId="20BFEA6C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8B43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proofErr w:type="gramStart"/>
            <w:r w:rsidRPr="006E7F18">
              <w:rPr>
                <w:lang w:val="en-US"/>
              </w:rPr>
              <w:t>Rolling-circles</w:t>
            </w:r>
            <w:proofErr w:type="gram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4E17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,18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81CB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,907,59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F1C5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12</w:t>
            </w:r>
          </w:p>
        </w:tc>
      </w:tr>
      <w:tr w:rsidR="004B5F76" w:rsidRPr="00647506" w14:paraId="2A5719D8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0F6EA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Unclassified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6C5D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,069,94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0147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648,822,02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E44D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7.4</w:t>
            </w:r>
          </w:p>
        </w:tc>
      </w:tr>
      <w:tr w:rsidR="004B5F76" w:rsidRPr="00647506" w14:paraId="3CAED5FE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72BF6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small RNA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7AEB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31,58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818E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,411,937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0BE9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10</w:t>
            </w:r>
          </w:p>
        </w:tc>
      </w:tr>
      <w:tr w:rsidR="004B5F76" w:rsidRPr="00647506" w14:paraId="17A88CB2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3DC7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Satellit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C03A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4F1B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37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9713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1</w:t>
            </w:r>
          </w:p>
        </w:tc>
      </w:tr>
      <w:tr w:rsidR="004B5F76" w:rsidRPr="00647506" w14:paraId="2C0B0D37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4582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simple repeat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5296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59,565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0D7A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5,780,77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BB1A6" w14:textId="77777777" w:rsidR="004B5F76" w:rsidRPr="006E7F18" w:rsidRDefault="004B5F76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.09</w:t>
            </w:r>
          </w:p>
        </w:tc>
      </w:tr>
      <w:tr w:rsidR="004B5F76" w:rsidRPr="00647506" w14:paraId="6551F538" w14:textId="77777777" w:rsidTr="00210DEB">
        <w:trPr>
          <w:trHeight w:val="315"/>
        </w:trPr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6BDA3" w14:textId="77777777" w:rsidR="004B5F76" w:rsidRPr="006E7F18" w:rsidRDefault="004B5F76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Low complexity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5FB13" w14:textId="77777777" w:rsidR="004B5F76" w:rsidRPr="006E7F18" w:rsidRDefault="004B5F76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lang w:val="en-US"/>
              </w:rPr>
              <w:t>87,220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DA7BE" w14:textId="77777777" w:rsidR="004B5F76" w:rsidRPr="006E7F18" w:rsidRDefault="004B5F76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lang w:val="en-US"/>
              </w:rPr>
              <w:t>4,572,63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92BCC" w14:textId="77777777" w:rsidR="004B5F76" w:rsidRPr="006E7F18" w:rsidRDefault="004B5F76" w:rsidP="00210DEB">
            <w:pPr>
              <w:widowControl w:val="0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 xml:space="preserve"> </w:t>
            </w:r>
            <w:r w:rsidRPr="006E7F18">
              <w:rPr>
                <w:lang w:val="en-US"/>
              </w:rPr>
              <w:t>0.19</w:t>
            </w:r>
          </w:p>
        </w:tc>
      </w:tr>
    </w:tbl>
    <w:p w14:paraId="34D7A100" w14:textId="77777777" w:rsidR="008B64B5" w:rsidRDefault="008B64B5"/>
    <w:sectPr w:rsidR="008B64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50F"/>
    <w:rsid w:val="00292BC5"/>
    <w:rsid w:val="0047250F"/>
    <w:rsid w:val="004B5F76"/>
    <w:rsid w:val="004C0960"/>
    <w:rsid w:val="008B64B5"/>
    <w:rsid w:val="00B81B67"/>
    <w:rsid w:val="00F1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30B39"/>
  <w15:chartTrackingRefBased/>
  <w15:docId w15:val="{4D16BCBF-87D1-4ED8-B2CD-B24BDEEE2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5F76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Nebenführ</dc:creator>
  <cp:keywords/>
  <dc:description/>
  <cp:lastModifiedBy>MN</cp:lastModifiedBy>
  <cp:revision>3</cp:revision>
  <dcterms:created xsi:type="dcterms:W3CDTF">2024-05-03T13:25:00Z</dcterms:created>
  <dcterms:modified xsi:type="dcterms:W3CDTF">2025-02-27T14:49:00Z</dcterms:modified>
</cp:coreProperties>
</file>